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92469">
      <w:pPr>
        <w:pStyle w:val="2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mallCaps w:val="0"/>
          <w:kern w:val="0"/>
          <w:sz w:val="36"/>
          <w:szCs w:val="36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mallCaps w:val="0"/>
          <w:kern w:val="0"/>
          <w:sz w:val="36"/>
          <w:szCs w:val="36"/>
          <w:lang w:val="en-US" w:eastAsia="zh-CN" w:bidi="ar-SA"/>
        </w:rPr>
        <w:t>Figure</w:t>
      </w:r>
      <w:r>
        <w:rPr>
          <w:rFonts w:hint="eastAsia" w:ascii="Times New Roman" w:hAnsi="Times New Roman" w:eastAsia="宋体" w:cs="Times New Roman"/>
          <w:b/>
          <w:bCs/>
          <w:smallCaps w:val="0"/>
          <w:kern w:val="0"/>
          <w:sz w:val="36"/>
          <w:szCs w:val="36"/>
          <w:lang w:val="en-US" w:eastAsia="zh-CN" w:bidi="ar-SA"/>
        </w:rPr>
        <w:t xml:space="preserve"> Information</w:t>
      </w:r>
    </w:p>
    <w:p w14:paraId="4933AB3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S1 Fig. </w:t>
      </w:r>
    </w:p>
    <w:p w14:paraId="66F3055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01065</wp:posOffset>
            </wp:positionH>
            <wp:positionV relativeFrom="paragraph">
              <wp:posOffset>93980</wp:posOffset>
            </wp:positionV>
            <wp:extent cx="3225165" cy="2704465"/>
            <wp:effectExtent l="0" t="0" r="3810" b="63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5165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7057E5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AF6086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CFBDFE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F3F9DB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E164EC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F0037E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1BE5E5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A3EFB6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2B3622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0F84CE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626367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D1A023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84CB0E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3FD5967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4D8A962D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3637089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</w:pPr>
    </w:p>
    <w:p w14:paraId="1FB0F5E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  <w:lang w:val="en-US" w:eastAsia="zh-CN" w:bidi="ar-SA"/>
        </w:rPr>
        <w:t>S</w:t>
      </w: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>2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 Fig. </w:t>
      </w:r>
    </w:p>
    <w:p w14:paraId="2E63900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9504E6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kern w:val="0"/>
          <w:sz w:val="20"/>
          <w:szCs w:val="20"/>
          <w:lang w:val="en-US" w:eastAsia="zh-CN" w:bidi="ar-SA"/>
        </w:rPr>
        <w:drawing>
          <wp:anchor distT="0" distB="0" distL="114935" distR="114935" simplePos="0" relativeHeight="251660288" behindDoc="0" locked="0" layoutInCell="1" allowOverlap="1">
            <wp:simplePos x="0" y="0"/>
            <wp:positionH relativeFrom="column">
              <wp:posOffset>300990</wp:posOffset>
            </wp:positionH>
            <wp:positionV relativeFrom="paragraph">
              <wp:posOffset>112395</wp:posOffset>
            </wp:positionV>
            <wp:extent cx="5271135" cy="2616200"/>
            <wp:effectExtent l="0" t="0" r="5715" b="3175"/>
            <wp:wrapNone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162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590AF8A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3247BA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245CFD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AF7091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CB24D6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52472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80E824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3F461C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94B5C0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E11364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315E25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B811F1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5C0BE0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F564AF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C2E3B8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2B7B978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27AF1E7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B87D4C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DB8B72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73581D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035A748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8C3BBF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F38E15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S3 </w:t>
      </w:r>
      <w: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 w:bidi="ar-SA"/>
        </w:rPr>
        <w:t xml:space="preserve">Fig. </w:t>
      </w:r>
    </w:p>
    <w:p w14:paraId="675B86E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9530</wp:posOffset>
            </wp:positionH>
            <wp:positionV relativeFrom="paragraph">
              <wp:posOffset>179070</wp:posOffset>
            </wp:positionV>
            <wp:extent cx="5798185" cy="1674495"/>
            <wp:effectExtent l="0" t="0" r="2540" b="1905"/>
            <wp:wrapNone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8185" cy="167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6574A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6D250D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AA0CD7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2CB62A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D7BAE8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7F033E1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895808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9726D3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C093AA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  <w:r>
        <w:rPr>
          <w:sz w:val="20"/>
        </w:rPr>
        <w:pict>
          <v:group id="_x0000_s1044" o:spid="_x0000_s1044" o:spt="203" style="position:absolute;left:0pt;margin-left:24pt;margin-top:12.75pt;height:39.6pt;width:417.75pt;z-index:251662336;mso-width-relative:page;mso-height-relative:page;" coordorigin="4032,106497" coordsize="8355,792">
            <o:lock v:ext="edit" aspectratio="f"/>
            <v:shape id="Text Box 483" o:spid="_x0000_s1045" o:spt="202" type="#_x0000_t202" style="position:absolute;left:4032;top:106555;height:735;width:2194;" fillcolor="#FFFFFF" filled="t" stroked="f" coordsize="21600,21600">
              <v:path/>
              <v:fill on="t" color2="#FFFFFF" focussize="0,0"/>
              <v:stroke on="f"/>
              <v:imagedata o:title=""/>
              <o:lock v:ext="edit" aspectratio="f"/>
              <v:textbox>
                <w:txbxContent>
                  <w:p w14:paraId="54AF5E0F">
                    <w:pPr>
                      <w:spacing w:line="240" w:lineRule="auto"/>
                      <w:jc w:val="center"/>
                      <w:outlineLvl w:val="0"/>
                      <w:rPr>
                        <w:rFonts w:hint="eastAsia"/>
                        <w:lang w:val="en-US" w:eastAsia="zh-CN"/>
                      </w:rPr>
                    </w:pPr>
                    <w:r>
                      <w:rPr>
                        <w:rFonts w:hint="eastAsia"/>
                        <w:b w:val="0"/>
                        <w:bCs w:val="0"/>
                        <w:sz w:val="18"/>
                        <w:szCs w:val="18"/>
                        <w:lang w:val="en-US" w:eastAsia="zh-CN"/>
                      </w:rPr>
                      <w:t>(a) Effect diagram of moving matrix method</w:t>
                    </w:r>
                  </w:p>
                </w:txbxContent>
              </v:textbox>
            </v:shape>
            <v:shape id="_x0000_s1046" o:spid="_x0000_s1046" o:spt="202" type="#_x0000_t202" style="position:absolute;left:7035;top:106538;height:735;width:2304;" fillcolor="#FFFFFF" filled="t" stroked="f" coordsize="21600,21600">
              <v:path/>
              <v:fill on="t" color2="#FFFFFF" focussize="0,0"/>
              <v:stroke on="f"/>
              <v:imagedata o:title=""/>
              <o:lock v:ext="edit" aspectratio="f"/>
              <v:textbox>
                <w:txbxContent>
                  <w:p w14:paraId="09924221">
                    <w:pPr>
                      <w:jc w:val="center"/>
                      <w:outlineLvl w:val="0"/>
                      <w:rPr>
                        <w:rFonts w:hint="eastAsia"/>
                        <w:lang w:val="en-US" w:eastAsia="zh-CN"/>
                      </w:rPr>
                    </w:pPr>
                    <w:r>
                      <w:rPr>
                        <w:rFonts w:hint="eastAsia"/>
                        <w:b w:val="0"/>
                        <w:bCs w:val="0"/>
                        <w:sz w:val="18"/>
                        <w:szCs w:val="18"/>
                        <w:lang w:val="en-US" w:eastAsia="zh-CN"/>
                      </w:rPr>
                      <w:t>(b) Effect diagram of Hilbert algorithm</w:t>
                    </w:r>
                  </w:p>
                </w:txbxContent>
              </v:textbox>
            </v:shape>
            <v:shape id="_x0000_s1047" o:spid="_x0000_s1047" o:spt="202" type="#_x0000_t202" style="position:absolute;left:10083;top:106497;height:704;width:2304;" fillcolor="#FFFFFF" filled="t" stroked="f" coordsize="21600,21600">
              <v:path/>
              <v:fill on="t" color2="#FFFFFF" focussize="0,0"/>
              <v:stroke on="f"/>
              <v:imagedata o:title=""/>
              <o:lock v:ext="edit" aspectratio="f"/>
              <v:textbox>
                <w:txbxContent>
                  <w:p w14:paraId="28B826A7">
                    <w:pPr>
                      <w:jc w:val="center"/>
                      <w:outlineLvl w:val="0"/>
                      <w:rPr>
                        <w:rFonts w:hint="eastAsia"/>
                        <w:lang w:val="en-US" w:eastAsia="zh-CN"/>
                      </w:rPr>
                    </w:pPr>
                    <w:r>
                      <w:rPr>
                        <w:rFonts w:hint="eastAsia"/>
                        <w:b w:val="0"/>
                        <w:bCs w:val="0"/>
                        <w:sz w:val="18"/>
                        <w:szCs w:val="18"/>
                        <w:lang w:val="en-US" w:eastAsia="zh-CN"/>
                      </w:rPr>
                      <w:t>(c) Effect diagram of Bessel algorithm</w:t>
                    </w:r>
                  </w:p>
                </w:txbxContent>
              </v:textbox>
            </v:shape>
          </v:group>
        </w:pict>
      </w:r>
    </w:p>
    <w:p w14:paraId="1593BDC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416E4D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5A668F5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2127DF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0CC8B9C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ED009F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C23493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F4BB90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>S4 Fig.</w:t>
      </w:r>
    </w:p>
    <w:p w14:paraId="41CC6467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2B34EFE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sz w:val="20"/>
        </w:rPr>
        <w:pict>
          <v:group id="_x0000_s1049" o:spid="_x0000_s1049" o:spt="203" style="position:absolute;left:0pt;margin-left:55.15pt;margin-top:0.25pt;height:269.6pt;width:331.95pt;z-index:251664384;mso-width-relative:page;mso-height-relative:page;" coordorigin="4489,107816" coordsize="6639,5392">
            <o:lock v:ext="edit" aspectratio="f"/>
            <v:shape id="Text Box 471" o:spid="_x0000_s1050" o:spt="202" type="#_x0000_t202" style="position:absolute;left:9223;top:112713;height:495;width:1905;" fillcolor="#FFFFFF" filled="t" stroked="f" coordsize="21600,21600">
              <v:path/>
              <v:fill on="t" color2="#FFFFFF" focussize="0,0"/>
              <v:stroke on="f"/>
              <v:imagedata o:title=""/>
              <o:lock v:ext="edit" aspectratio="f"/>
              <v:textbox>
                <w:txbxContent>
                  <w:p w14:paraId="6D7F11A0">
                    <w:pPr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>
                      <w:rPr>
                        <w:rFonts w:hint="eastAsia"/>
                        <w:b/>
                        <w:bCs/>
                        <w:sz w:val="16"/>
                        <w:szCs w:val="16"/>
                      </w:rPr>
                      <w:t>Number of test steps</w:t>
                    </w:r>
                  </w:p>
                </w:txbxContent>
              </v:textbox>
            </v:shape>
            <v:shape id="Text Box 472" o:spid="_x0000_s1051" o:spt="202" type="#_x0000_t202" style="position:absolute;left:4489;top:107816;height:1864;width:570;" fillcolor="#FFFFFF" filled="t" stroked="f" coordsize="21600,21600">
              <v:path/>
              <v:fill on="t" color2="#FFFFFF" focussize="0,0"/>
              <v:stroke on="f"/>
              <v:imagedata o:title=""/>
              <o:lock v:ext="edit" aspectratio="f"/>
              <v:textbox style="layout-flow:vertical;mso-layout-flow-alt:bottom-to-top;">
                <w:txbxContent>
                  <w:p w14:paraId="082FE38E">
                    <w:pPr>
                      <w:jc w:val="center"/>
                      <w:rPr>
                        <w:rFonts w:hint="eastAsia"/>
                        <w:b/>
                        <w:bCs/>
                        <w:sz w:val="16"/>
                        <w:szCs w:val="16"/>
                      </w:rPr>
                    </w:pPr>
                    <w:r>
                      <w:rPr>
                        <w:rFonts w:hint="eastAsia"/>
                        <w:b/>
                        <w:bCs/>
                        <w:sz w:val="16"/>
                        <w:szCs w:val="16"/>
                      </w:rPr>
                      <w:t>Running time (unit:s)</w:t>
                    </w:r>
                  </w:p>
                </w:txbxContent>
              </v:textbox>
            </v:shape>
          </v:group>
        </w:pict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059815</wp:posOffset>
            </wp:positionH>
            <wp:positionV relativeFrom="paragraph">
              <wp:posOffset>71755</wp:posOffset>
            </wp:positionV>
            <wp:extent cx="3740785" cy="3041650"/>
            <wp:effectExtent l="0" t="0" r="2540" b="6350"/>
            <wp:wrapNone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078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2D810E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B3A02B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7320BE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DEA6A8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67526D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E353D5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7E3927E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C74695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609EA22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08AE1C4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2F2C4866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3C36A7E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133B9AD0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4CF3382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FC49380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5E983CD5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</w:p>
    <w:p w14:paraId="0DD61E6D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A0ADA0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5468B8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4F2C75F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0CF1746A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750819B3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398895DC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FFC7339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6AC27202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</w:p>
    <w:p w14:paraId="46EBC978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eastAsia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eastAsia" w:eastAsia="Times New Roman" w:cs="Times New Roman"/>
          <w:b/>
          <w:bCs/>
          <w:highlight w:val="none"/>
          <w:lang w:val="en-US" w:eastAsia="zh-CN" w:bidi="ar-SA"/>
        </w:rPr>
        <w:t xml:space="preserve">S5 Fig. </w:t>
      </w:r>
    </w:p>
    <w:p w14:paraId="6E5673FB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r>
        <w:rPr>
          <w:rFonts w:hint="default"/>
          <w:sz w:val="20"/>
          <w:lang w:val="en-US" w:eastAsia="zh-C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64490</wp:posOffset>
            </wp:positionH>
            <wp:positionV relativeFrom="paragraph">
              <wp:posOffset>118745</wp:posOffset>
            </wp:positionV>
            <wp:extent cx="4471035" cy="3531235"/>
            <wp:effectExtent l="0" t="0" r="5715" b="2540"/>
            <wp:wrapNone/>
            <wp:docPr id="9" name="图片 9" descr="Fig.4 Error comparison diagram of three different algorith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4 Error comparison diagram of three different algorithms"/>
                    <pic:cNvPicPr>
                      <a:picLocks noChangeAspect="1"/>
                    </pic:cNvPicPr>
                  </pic:nvPicPr>
                  <pic:blipFill>
                    <a:blip r:embed="rId9"/>
                    <a:srcRect b="9958"/>
                    <a:stretch>
                      <a:fillRect/>
                    </a:stretch>
                  </pic:blipFill>
                  <pic:spPr>
                    <a:xfrm>
                      <a:off x="0" y="0"/>
                      <a:ext cx="4471035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FF367F">
      <w:pPr>
        <w:pStyle w:val="18"/>
        <w:numPr>
          <w:ilvl w:val="0"/>
          <w:numId w:val="0"/>
        </w:numPr>
        <w:autoSpaceDE w:val="0"/>
        <w:autoSpaceDN w:val="0"/>
        <w:adjustRightInd w:val="0"/>
        <w:ind w:leftChars="0"/>
        <w:rPr>
          <w:rFonts w:hint="default" w:eastAsia="Times New Roman" w:cs="Times New Roman"/>
          <w:b/>
          <w:bCs/>
          <w:highlight w:val="none"/>
          <w:lang w:val="en-US" w:eastAsia="zh-CN" w:bidi="ar-SA"/>
        </w:rPr>
      </w:pPr>
      <w:bookmarkStart w:id="0" w:name="_GoBack"/>
      <w:bookmarkEnd w:id="0"/>
    </w:p>
    <w:sectPr>
      <w:footerReference r:id="rId3" w:type="default"/>
      <w:pgSz w:w="11906" w:h="16838"/>
      <w:pgMar w:top="1008" w:right="936" w:bottom="1008" w:left="9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173110"/>
    </w:sdtPr>
    <w:sdtContent>
      <w:p w14:paraId="029453F6">
        <w:pPr>
          <w:pStyle w:val="6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4</w:t>
        </w:r>
        <w:r>
          <w:rPr>
            <w:lang w:val="zh-CN"/>
          </w:rPr>
          <w:fldChar w:fldCharType="end"/>
        </w:r>
      </w:p>
    </w:sdtContent>
  </w:sdt>
  <w:p w14:paraId="4B447F16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NTY5NjA4NTU1ZWYzZjU0MTRkZTQ1ZTQyNWU4ZWVmOWQifQ=="/>
  </w:docVars>
  <w:rsids>
    <w:rsidRoot w:val="000950D9"/>
    <w:rsid w:val="00000CD0"/>
    <w:rsid w:val="000047FA"/>
    <w:rsid w:val="0001167D"/>
    <w:rsid w:val="00014A67"/>
    <w:rsid w:val="00014B5B"/>
    <w:rsid w:val="00014E31"/>
    <w:rsid w:val="00017DEC"/>
    <w:rsid w:val="0002175A"/>
    <w:rsid w:val="00022E4C"/>
    <w:rsid w:val="000245D9"/>
    <w:rsid w:val="0002564E"/>
    <w:rsid w:val="000323FF"/>
    <w:rsid w:val="000332A2"/>
    <w:rsid w:val="00034783"/>
    <w:rsid w:val="00037955"/>
    <w:rsid w:val="00040F60"/>
    <w:rsid w:val="0004613B"/>
    <w:rsid w:val="000536A1"/>
    <w:rsid w:val="00054E74"/>
    <w:rsid w:val="000578FB"/>
    <w:rsid w:val="000611FB"/>
    <w:rsid w:val="00063F4E"/>
    <w:rsid w:val="00064E21"/>
    <w:rsid w:val="0007281E"/>
    <w:rsid w:val="00072823"/>
    <w:rsid w:val="000753D7"/>
    <w:rsid w:val="00080195"/>
    <w:rsid w:val="000856E1"/>
    <w:rsid w:val="0009396C"/>
    <w:rsid w:val="000941AE"/>
    <w:rsid w:val="000950D9"/>
    <w:rsid w:val="000A02AB"/>
    <w:rsid w:val="000A67EF"/>
    <w:rsid w:val="000B2B34"/>
    <w:rsid w:val="000B384E"/>
    <w:rsid w:val="000B65D2"/>
    <w:rsid w:val="000B7779"/>
    <w:rsid w:val="000B7C5D"/>
    <w:rsid w:val="000C00FA"/>
    <w:rsid w:val="000C053C"/>
    <w:rsid w:val="000C1302"/>
    <w:rsid w:val="000C259A"/>
    <w:rsid w:val="000C4AF7"/>
    <w:rsid w:val="000C4D63"/>
    <w:rsid w:val="000C5A18"/>
    <w:rsid w:val="000D138E"/>
    <w:rsid w:val="000D455B"/>
    <w:rsid w:val="000D491C"/>
    <w:rsid w:val="000E0BD0"/>
    <w:rsid w:val="000E6935"/>
    <w:rsid w:val="000E6A05"/>
    <w:rsid w:val="000F305A"/>
    <w:rsid w:val="000F43E1"/>
    <w:rsid w:val="00100256"/>
    <w:rsid w:val="001029E7"/>
    <w:rsid w:val="001043C3"/>
    <w:rsid w:val="0010582B"/>
    <w:rsid w:val="00105CBD"/>
    <w:rsid w:val="00106888"/>
    <w:rsid w:val="001112A0"/>
    <w:rsid w:val="00114DAE"/>
    <w:rsid w:val="00130A8C"/>
    <w:rsid w:val="00133214"/>
    <w:rsid w:val="0013419F"/>
    <w:rsid w:val="001352EB"/>
    <w:rsid w:val="00137E36"/>
    <w:rsid w:val="00141067"/>
    <w:rsid w:val="001438E5"/>
    <w:rsid w:val="0014713A"/>
    <w:rsid w:val="00150D18"/>
    <w:rsid w:val="00152C59"/>
    <w:rsid w:val="001538B9"/>
    <w:rsid w:val="001612E8"/>
    <w:rsid w:val="00162AE5"/>
    <w:rsid w:val="00165B1E"/>
    <w:rsid w:val="0017005C"/>
    <w:rsid w:val="00170C07"/>
    <w:rsid w:val="00171143"/>
    <w:rsid w:val="00172285"/>
    <w:rsid w:val="00172928"/>
    <w:rsid w:val="00172D67"/>
    <w:rsid w:val="00175D4D"/>
    <w:rsid w:val="00186B9D"/>
    <w:rsid w:val="00186F38"/>
    <w:rsid w:val="001910E2"/>
    <w:rsid w:val="0019480C"/>
    <w:rsid w:val="001A1303"/>
    <w:rsid w:val="001A17D3"/>
    <w:rsid w:val="001A5D45"/>
    <w:rsid w:val="001B0F42"/>
    <w:rsid w:val="001B47AB"/>
    <w:rsid w:val="001D22B5"/>
    <w:rsid w:val="001E094E"/>
    <w:rsid w:val="001E22D4"/>
    <w:rsid w:val="001E2AED"/>
    <w:rsid w:val="001E333E"/>
    <w:rsid w:val="001E40AE"/>
    <w:rsid w:val="001E42EA"/>
    <w:rsid w:val="001E6110"/>
    <w:rsid w:val="00205170"/>
    <w:rsid w:val="00211DCC"/>
    <w:rsid w:val="002139E3"/>
    <w:rsid w:val="00213CAF"/>
    <w:rsid w:val="00215671"/>
    <w:rsid w:val="0021583D"/>
    <w:rsid w:val="00215C68"/>
    <w:rsid w:val="00220856"/>
    <w:rsid w:val="00231999"/>
    <w:rsid w:val="00232203"/>
    <w:rsid w:val="00232D2B"/>
    <w:rsid w:val="00233610"/>
    <w:rsid w:val="00236A5D"/>
    <w:rsid w:val="002410F1"/>
    <w:rsid w:val="00244218"/>
    <w:rsid w:val="00244BAF"/>
    <w:rsid w:val="0024529A"/>
    <w:rsid w:val="00247BE1"/>
    <w:rsid w:val="00253FDB"/>
    <w:rsid w:val="00256AE2"/>
    <w:rsid w:val="0026028B"/>
    <w:rsid w:val="00263F9E"/>
    <w:rsid w:val="00264F98"/>
    <w:rsid w:val="00266AEE"/>
    <w:rsid w:val="0027203B"/>
    <w:rsid w:val="00274663"/>
    <w:rsid w:val="002749A7"/>
    <w:rsid w:val="00275E42"/>
    <w:rsid w:val="00276F9B"/>
    <w:rsid w:val="00284DDB"/>
    <w:rsid w:val="0028564A"/>
    <w:rsid w:val="00286CFF"/>
    <w:rsid w:val="00290557"/>
    <w:rsid w:val="0029603E"/>
    <w:rsid w:val="002A02F0"/>
    <w:rsid w:val="002A02F9"/>
    <w:rsid w:val="002A0F3E"/>
    <w:rsid w:val="002A1A62"/>
    <w:rsid w:val="002A1FBF"/>
    <w:rsid w:val="002A6AE5"/>
    <w:rsid w:val="002B3230"/>
    <w:rsid w:val="002B3CB7"/>
    <w:rsid w:val="002B41F9"/>
    <w:rsid w:val="002B6143"/>
    <w:rsid w:val="002B7318"/>
    <w:rsid w:val="002C1D65"/>
    <w:rsid w:val="002C769A"/>
    <w:rsid w:val="002D03AD"/>
    <w:rsid w:val="002D36D9"/>
    <w:rsid w:val="002D59C3"/>
    <w:rsid w:val="002D63AA"/>
    <w:rsid w:val="002D79B1"/>
    <w:rsid w:val="002E1413"/>
    <w:rsid w:val="002E1E4A"/>
    <w:rsid w:val="002E35CE"/>
    <w:rsid w:val="002E65BC"/>
    <w:rsid w:val="002E6B55"/>
    <w:rsid w:val="002F06BB"/>
    <w:rsid w:val="002F65B5"/>
    <w:rsid w:val="003018A6"/>
    <w:rsid w:val="003055C0"/>
    <w:rsid w:val="0030765F"/>
    <w:rsid w:val="003120E6"/>
    <w:rsid w:val="0031276C"/>
    <w:rsid w:val="00314B92"/>
    <w:rsid w:val="003151B0"/>
    <w:rsid w:val="00316319"/>
    <w:rsid w:val="00322654"/>
    <w:rsid w:val="00322854"/>
    <w:rsid w:val="00326215"/>
    <w:rsid w:val="00331E6F"/>
    <w:rsid w:val="00334F08"/>
    <w:rsid w:val="00337910"/>
    <w:rsid w:val="00337C9F"/>
    <w:rsid w:val="00341A50"/>
    <w:rsid w:val="00341FB8"/>
    <w:rsid w:val="003434D0"/>
    <w:rsid w:val="00346133"/>
    <w:rsid w:val="003502C2"/>
    <w:rsid w:val="00351844"/>
    <w:rsid w:val="00354064"/>
    <w:rsid w:val="0035413F"/>
    <w:rsid w:val="0036496A"/>
    <w:rsid w:val="00366C82"/>
    <w:rsid w:val="00373921"/>
    <w:rsid w:val="00375863"/>
    <w:rsid w:val="003811AA"/>
    <w:rsid w:val="003825A4"/>
    <w:rsid w:val="00387C60"/>
    <w:rsid w:val="003902CE"/>
    <w:rsid w:val="0039317E"/>
    <w:rsid w:val="003A0A1F"/>
    <w:rsid w:val="003A3EB0"/>
    <w:rsid w:val="003A5468"/>
    <w:rsid w:val="003A72F7"/>
    <w:rsid w:val="003B07C7"/>
    <w:rsid w:val="003B1053"/>
    <w:rsid w:val="003B2FB3"/>
    <w:rsid w:val="003B3AF7"/>
    <w:rsid w:val="003C4025"/>
    <w:rsid w:val="003C69BC"/>
    <w:rsid w:val="003C6C9E"/>
    <w:rsid w:val="003C719A"/>
    <w:rsid w:val="003D7D82"/>
    <w:rsid w:val="003E0FD9"/>
    <w:rsid w:val="003E789F"/>
    <w:rsid w:val="003F78BD"/>
    <w:rsid w:val="004004D6"/>
    <w:rsid w:val="00401270"/>
    <w:rsid w:val="0040475F"/>
    <w:rsid w:val="0040501B"/>
    <w:rsid w:val="0040511C"/>
    <w:rsid w:val="00405925"/>
    <w:rsid w:val="00411B4F"/>
    <w:rsid w:val="00411BB6"/>
    <w:rsid w:val="00415126"/>
    <w:rsid w:val="00416BD3"/>
    <w:rsid w:val="0041728E"/>
    <w:rsid w:val="004224AD"/>
    <w:rsid w:val="004255AD"/>
    <w:rsid w:val="00430BF6"/>
    <w:rsid w:val="004318CA"/>
    <w:rsid w:val="004361E7"/>
    <w:rsid w:val="00437A12"/>
    <w:rsid w:val="00437D28"/>
    <w:rsid w:val="00437D42"/>
    <w:rsid w:val="00437EC5"/>
    <w:rsid w:val="00444D67"/>
    <w:rsid w:val="004476BF"/>
    <w:rsid w:val="00447F6D"/>
    <w:rsid w:val="004509D9"/>
    <w:rsid w:val="00455E69"/>
    <w:rsid w:val="004562C4"/>
    <w:rsid w:val="00460763"/>
    <w:rsid w:val="00465819"/>
    <w:rsid w:val="00472027"/>
    <w:rsid w:val="004814C1"/>
    <w:rsid w:val="00485643"/>
    <w:rsid w:val="00486909"/>
    <w:rsid w:val="00486B0C"/>
    <w:rsid w:val="00491C37"/>
    <w:rsid w:val="00495FE8"/>
    <w:rsid w:val="004A007B"/>
    <w:rsid w:val="004A074F"/>
    <w:rsid w:val="004A07DC"/>
    <w:rsid w:val="004A1723"/>
    <w:rsid w:val="004A34E9"/>
    <w:rsid w:val="004A45CE"/>
    <w:rsid w:val="004A5432"/>
    <w:rsid w:val="004A68A1"/>
    <w:rsid w:val="004A7A91"/>
    <w:rsid w:val="004B0E61"/>
    <w:rsid w:val="004B3241"/>
    <w:rsid w:val="004C0BE0"/>
    <w:rsid w:val="004C29FB"/>
    <w:rsid w:val="004D3D0A"/>
    <w:rsid w:val="004E0BE3"/>
    <w:rsid w:val="004E20CB"/>
    <w:rsid w:val="004E2F62"/>
    <w:rsid w:val="004E5E86"/>
    <w:rsid w:val="004F14C8"/>
    <w:rsid w:val="004F2D93"/>
    <w:rsid w:val="004F49A3"/>
    <w:rsid w:val="004F4E35"/>
    <w:rsid w:val="004F60F6"/>
    <w:rsid w:val="004F680F"/>
    <w:rsid w:val="004F6DBC"/>
    <w:rsid w:val="00504FB2"/>
    <w:rsid w:val="00510F2E"/>
    <w:rsid w:val="00515F7C"/>
    <w:rsid w:val="00517044"/>
    <w:rsid w:val="005207D2"/>
    <w:rsid w:val="005211B4"/>
    <w:rsid w:val="00522690"/>
    <w:rsid w:val="00524377"/>
    <w:rsid w:val="00525952"/>
    <w:rsid w:val="00526B5D"/>
    <w:rsid w:val="00532341"/>
    <w:rsid w:val="00534A14"/>
    <w:rsid w:val="00540878"/>
    <w:rsid w:val="00541989"/>
    <w:rsid w:val="00542007"/>
    <w:rsid w:val="0054521D"/>
    <w:rsid w:val="00563D3A"/>
    <w:rsid w:val="00564C0F"/>
    <w:rsid w:val="00565898"/>
    <w:rsid w:val="0057036B"/>
    <w:rsid w:val="005753EA"/>
    <w:rsid w:val="00576102"/>
    <w:rsid w:val="00576CE1"/>
    <w:rsid w:val="00576EBB"/>
    <w:rsid w:val="0058584F"/>
    <w:rsid w:val="00587503"/>
    <w:rsid w:val="005A1AE7"/>
    <w:rsid w:val="005A546B"/>
    <w:rsid w:val="005A7234"/>
    <w:rsid w:val="005B085D"/>
    <w:rsid w:val="005B42B7"/>
    <w:rsid w:val="005B799F"/>
    <w:rsid w:val="005C00C8"/>
    <w:rsid w:val="005C651A"/>
    <w:rsid w:val="005D18CF"/>
    <w:rsid w:val="005D225A"/>
    <w:rsid w:val="005D74E2"/>
    <w:rsid w:val="005D780B"/>
    <w:rsid w:val="005E4AEE"/>
    <w:rsid w:val="005E4DBA"/>
    <w:rsid w:val="005F1220"/>
    <w:rsid w:val="005F5E85"/>
    <w:rsid w:val="005F62BD"/>
    <w:rsid w:val="00602992"/>
    <w:rsid w:val="00606336"/>
    <w:rsid w:val="00607F4B"/>
    <w:rsid w:val="00611B49"/>
    <w:rsid w:val="00622795"/>
    <w:rsid w:val="00624FF6"/>
    <w:rsid w:val="0062556E"/>
    <w:rsid w:val="006313BC"/>
    <w:rsid w:val="00640BB5"/>
    <w:rsid w:val="0064109E"/>
    <w:rsid w:val="00646066"/>
    <w:rsid w:val="00647AFB"/>
    <w:rsid w:val="00654F3A"/>
    <w:rsid w:val="00655FDF"/>
    <w:rsid w:val="00661BB5"/>
    <w:rsid w:val="006622C4"/>
    <w:rsid w:val="0066467B"/>
    <w:rsid w:val="00676121"/>
    <w:rsid w:val="0068102F"/>
    <w:rsid w:val="006817B6"/>
    <w:rsid w:val="006842EA"/>
    <w:rsid w:val="00684391"/>
    <w:rsid w:val="00686BFF"/>
    <w:rsid w:val="00690B2B"/>
    <w:rsid w:val="00691E29"/>
    <w:rsid w:val="00691E47"/>
    <w:rsid w:val="00697F17"/>
    <w:rsid w:val="006A0E00"/>
    <w:rsid w:val="006B4914"/>
    <w:rsid w:val="006B7F8A"/>
    <w:rsid w:val="006C1CC8"/>
    <w:rsid w:val="006D0C97"/>
    <w:rsid w:val="006D14BB"/>
    <w:rsid w:val="006D1A18"/>
    <w:rsid w:val="006D24DC"/>
    <w:rsid w:val="006D32E9"/>
    <w:rsid w:val="006D3B7F"/>
    <w:rsid w:val="006D4C7F"/>
    <w:rsid w:val="006E0FB1"/>
    <w:rsid w:val="006F3CF2"/>
    <w:rsid w:val="006F6E91"/>
    <w:rsid w:val="00702381"/>
    <w:rsid w:val="00702E0A"/>
    <w:rsid w:val="0070424D"/>
    <w:rsid w:val="00711764"/>
    <w:rsid w:val="00721A51"/>
    <w:rsid w:val="00722FFB"/>
    <w:rsid w:val="00726B03"/>
    <w:rsid w:val="007314D5"/>
    <w:rsid w:val="00735B7C"/>
    <w:rsid w:val="00740101"/>
    <w:rsid w:val="00741612"/>
    <w:rsid w:val="00743ABF"/>
    <w:rsid w:val="007462DF"/>
    <w:rsid w:val="00746971"/>
    <w:rsid w:val="007476FB"/>
    <w:rsid w:val="00750964"/>
    <w:rsid w:val="00751A79"/>
    <w:rsid w:val="00753047"/>
    <w:rsid w:val="007657A9"/>
    <w:rsid w:val="00771BE3"/>
    <w:rsid w:val="00773916"/>
    <w:rsid w:val="00773E9D"/>
    <w:rsid w:val="007764D4"/>
    <w:rsid w:val="0077694F"/>
    <w:rsid w:val="0078050B"/>
    <w:rsid w:val="0078302B"/>
    <w:rsid w:val="00784774"/>
    <w:rsid w:val="007853D6"/>
    <w:rsid w:val="00786268"/>
    <w:rsid w:val="00793856"/>
    <w:rsid w:val="007965D2"/>
    <w:rsid w:val="00797281"/>
    <w:rsid w:val="007A189B"/>
    <w:rsid w:val="007A6223"/>
    <w:rsid w:val="007B268A"/>
    <w:rsid w:val="007B5F8F"/>
    <w:rsid w:val="007B62A2"/>
    <w:rsid w:val="007C6211"/>
    <w:rsid w:val="007D19EA"/>
    <w:rsid w:val="007D548E"/>
    <w:rsid w:val="007D6299"/>
    <w:rsid w:val="007E1CFC"/>
    <w:rsid w:val="007E1D8C"/>
    <w:rsid w:val="007E1F0C"/>
    <w:rsid w:val="007E3408"/>
    <w:rsid w:val="007E516E"/>
    <w:rsid w:val="007E5CD5"/>
    <w:rsid w:val="007E6F2D"/>
    <w:rsid w:val="007E7CA4"/>
    <w:rsid w:val="007F3347"/>
    <w:rsid w:val="007F6BBB"/>
    <w:rsid w:val="0080341D"/>
    <w:rsid w:val="00816E20"/>
    <w:rsid w:val="00817B03"/>
    <w:rsid w:val="0082267E"/>
    <w:rsid w:val="00825E89"/>
    <w:rsid w:val="00830440"/>
    <w:rsid w:val="00833E12"/>
    <w:rsid w:val="00834CAF"/>
    <w:rsid w:val="00835823"/>
    <w:rsid w:val="00836A9D"/>
    <w:rsid w:val="00843A02"/>
    <w:rsid w:val="00846B84"/>
    <w:rsid w:val="00851149"/>
    <w:rsid w:val="00851DE0"/>
    <w:rsid w:val="00852457"/>
    <w:rsid w:val="0085329E"/>
    <w:rsid w:val="00855884"/>
    <w:rsid w:val="008562A7"/>
    <w:rsid w:val="00857E6C"/>
    <w:rsid w:val="008623BE"/>
    <w:rsid w:val="008674C9"/>
    <w:rsid w:val="00874624"/>
    <w:rsid w:val="00875ED3"/>
    <w:rsid w:val="008760CC"/>
    <w:rsid w:val="0087669C"/>
    <w:rsid w:val="00880FA0"/>
    <w:rsid w:val="00884EFE"/>
    <w:rsid w:val="0088586D"/>
    <w:rsid w:val="0088600A"/>
    <w:rsid w:val="00893F58"/>
    <w:rsid w:val="00895E4F"/>
    <w:rsid w:val="00896D51"/>
    <w:rsid w:val="008A02EC"/>
    <w:rsid w:val="008A1350"/>
    <w:rsid w:val="008A2A70"/>
    <w:rsid w:val="008A4623"/>
    <w:rsid w:val="008A4668"/>
    <w:rsid w:val="008A62AF"/>
    <w:rsid w:val="008A6A8D"/>
    <w:rsid w:val="008B1757"/>
    <w:rsid w:val="008B5F88"/>
    <w:rsid w:val="008B764A"/>
    <w:rsid w:val="008C05E6"/>
    <w:rsid w:val="008C0C1E"/>
    <w:rsid w:val="008C653F"/>
    <w:rsid w:val="008C6EFF"/>
    <w:rsid w:val="008C7731"/>
    <w:rsid w:val="008D16A0"/>
    <w:rsid w:val="008D1B77"/>
    <w:rsid w:val="008E0C99"/>
    <w:rsid w:val="008F23E5"/>
    <w:rsid w:val="008F24F8"/>
    <w:rsid w:val="008F5944"/>
    <w:rsid w:val="00900512"/>
    <w:rsid w:val="0090337A"/>
    <w:rsid w:val="009039E1"/>
    <w:rsid w:val="009045FC"/>
    <w:rsid w:val="009067EA"/>
    <w:rsid w:val="00912224"/>
    <w:rsid w:val="0091273B"/>
    <w:rsid w:val="00912856"/>
    <w:rsid w:val="00913B55"/>
    <w:rsid w:val="0091449E"/>
    <w:rsid w:val="00914BF3"/>
    <w:rsid w:val="00917B9F"/>
    <w:rsid w:val="00921F77"/>
    <w:rsid w:val="00924C1F"/>
    <w:rsid w:val="009259B1"/>
    <w:rsid w:val="009278A1"/>
    <w:rsid w:val="00932F7B"/>
    <w:rsid w:val="00934C51"/>
    <w:rsid w:val="00940864"/>
    <w:rsid w:val="0094500A"/>
    <w:rsid w:val="00950F97"/>
    <w:rsid w:val="009522A5"/>
    <w:rsid w:val="009535FA"/>
    <w:rsid w:val="009550AA"/>
    <w:rsid w:val="00955F33"/>
    <w:rsid w:val="00956CC1"/>
    <w:rsid w:val="00961EAF"/>
    <w:rsid w:val="009644E3"/>
    <w:rsid w:val="0097745F"/>
    <w:rsid w:val="009809FB"/>
    <w:rsid w:val="00980CCB"/>
    <w:rsid w:val="00982BEA"/>
    <w:rsid w:val="009A0532"/>
    <w:rsid w:val="009A10AC"/>
    <w:rsid w:val="009A2B23"/>
    <w:rsid w:val="009A2CDF"/>
    <w:rsid w:val="009A35C2"/>
    <w:rsid w:val="009A6E24"/>
    <w:rsid w:val="009B0CF2"/>
    <w:rsid w:val="009B14D1"/>
    <w:rsid w:val="009B227A"/>
    <w:rsid w:val="009B4F0F"/>
    <w:rsid w:val="009B6008"/>
    <w:rsid w:val="009B6F3D"/>
    <w:rsid w:val="009C3BEE"/>
    <w:rsid w:val="009C6645"/>
    <w:rsid w:val="009C75CD"/>
    <w:rsid w:val="009C7E8D"/>
    <w:rsid w:val="009D25C9"/>
    <w:rsid w:val="009D3086"/>
    <w:rsid w:val="009D4831"/>
    <w:rsid w:val="009E0E9E"/>
    <w:rsid w:val="009E249B"/>
    <w:rsid w:val="009E3503"/>
    <w:rsid w:val="009E6EF5"/>
    <w:rsid w:val="009F6307"/>
    <w:rsid w:val="009F6A4B"/>
    <w:rsid w:val="00A00F7B"/>
    <w:rsid w:val="00A03452"/>
    <w:rsid w:val="00A03A7A"/>
    <w:rsid w:val="00A05407"/>
    <w:rsid w:val="00A079D6"/>
    <w:rsid w:val="00A07ABF"/>
    <w:rsid w:val="00A10373"/>
    <w:rsid w:val="00A10AF3"/>
    <w:rsid w:val="00A10D85"/>
    <w:rsid w:val="00A116FF"/>
    <w:rsid w:val="00A11E75"/>
    <w:rsid w:val="00A12B3B"/>
    <w:rsid w:val="00A1430A"/>
    <w:rsid w:val="00A15148"/>
    <w:rsid w:val="00A1576B"/>
    <w:rsid w:val="00A2469E"/>
    <w:rsid w:val="00A304A4"/>
    <w:rsid w:val="00A32FF1"/>
    <w:rsid w:val="00A339A7"/>
    <w:rsid w:val="00A3463F"/>
    <w:rsid w:val="00A36239"/>
    <w:rsid w:val="00A36A1B"/>
    <w:rsid w:val="00A45FBD"/>
    <w:rsid w:val="00A4752E"/>
    <w:rsid w:val="00A53E67"/>
    <w:rsid w:val="00A561E1"/>
    <w:rsid w:val="00A61615"/>
    <w:rsid w:val="00A61CB9"/>
    <w:rsid w:val="00A63673"/>
    <w:rsid w:val="00A64D98"/>
    <w:rsid w:val="00A7299D"/>
    <w:rsid w:val="00A72E6E"/>
    <w:rsid w:val="00A82DF0"/>
    <w:rsid w:val="00A833D3"/>
    <w:rsid w:val="00A83F2C"/>
    <w:rsid w:val="00A84803"/>
    <w:rsid w:val="00A8517B"/>
    <w:rsid w:val="00A90916"/>
    <w:rsid w:val="00A92BD9"/>
    <w:rsid w:val="00A95791"/>
    <w:rsid w:val="00AA026D"/>
    <w:rsid w:val="00AA071A"/>
    <w:rsid w:val="00AA167F"/>
    <w:rsid w:val="00AA384D"/>
    <w:rsid w:val="00AA5570"/>
    <w:rsid w:val="00AA6D74"/>
    <w:rsid w:val="00AB2190"/>
    <w:rsid w:val="00AB22C6"/>
    <w:rsid w:val="00AB438A"/>
    <w:rsid w:val="00AB5E1F"/>
    <w:rsid w:val="00AC10CA"/>
    <w:rsid w:val="00AC2DD5"/>
    <w:rsid w:val="00AC3493"/>
    <w:rsid w:val="00AC454E"/>
    <w:rsid w:val="00AD2B14"/>
    <w:rsid w:val="00AD43B9"/>
    <w:rsid w:val="00AD79B6"/>
    <w:rsid w:val="00AD7BE5"/>
    <w:rsid w:val="00AE3C9A"/>
    <w:rsid w:val="00AF1463"/>
    <w:rsid w:val="00B0147F"/>
    <w:rsid w:val="00B049F3"/>
    <w:rsid w:val="00B07107"/>
    <w:rsid w:val="00B119F1"/>
    <w:rsid w:val="00B12A23"/>
    <w:rsid w:val="00B14B07"/>
    <w:rsid w:val="00B162DC"/>
    <w:rsid w:val="00B16BC3"/>
    <w:rsid w:val="00B219AB"/>
    <w:rsid w:val="00B21C3A"/>
    <w:rsid w:val="00B22C99"/>
    <w:rsid w:val="00B25CE4"/>
    <w:rsid w:val="00B34D27"/>
    <w:rsid w:val="00B35566"/>
    <w:rsid w:val="00B42E10"/>
    <w:rsid w:val="00B434C4"/>
    <w:rsid w:val="00B4422A"/>
    <w:rsid w:val="00B46BB1"/>
    <w:rsid w:val="00B50664"/>
    <w:rsid w:val="00B5363E"/>
    <w:rsid w:val="00B55FF0"/>
    <w:rsid w:val="00B569AB"/>
    <w:rsid w:val="00B62236"/>
    <w:rsid w:val="00B629AC"/>
    <w:rsid w:val="00B6322A"/>
    <w:rsid w:val="00B702B3"/>
    <w:rsid w:val="00B709CC"/>
    <w:rsid w:val="00B71406"/>
    <w:rsid w:val="00B724B3"/>
    <w:rsid w:val="00B73D8F"/>
    <w:rsid w:val="00B75D66"/>
    <w:rsid w:val="00B83C98"/>
    <w:rsid w:val="00B84411"/>
    <w:rsid w:val="00B90A06"/>
    <w:rsid w:val="00B93F00"/>
    <w:rsid w:val="00B96DBF"/>
    <w:rsid w:val="00BA0D5F"/>
    <w:rsid w:val="00BA213A"/>
    <w:rsid w:val="00BA362C"/>
    <w:rsid w:val="00BA421C"/>
    <w:rsid w:val="00BA5297"/>
    <w:rsid w:val="00BA78EA"/>
    <w:rsid w:val="00BB5330"/>
    <w:rsid w:val="00BC0BC9"/>
    <w:rsid w:val="00BC6B44"/>
    <w:rsid w:val="00BC6C6F"/>
    <w:rsid w:val="00BD0B4D"/>
    <w:rsid w:val="00BD16FD"/>
    <w:rsid w:val="00BD1FB9"/>
    <w:rsid w:val="00BD497E"/>
    <w:rsid w:val="00BD66DF"/>
    <w:rsid w:val="00BD794F"/>
    <w:rsid w:val="00BE202F"/>
    <w:rsid w:val="00BE2C87"/>
    <w:rsid w:val="00BE4C48"/>
    <w:rsid w:val="00BE5B47"/>
    <w:rsid w:val="00BF1738"/>
    <w:rsid w:val="00C00E65"/>
    <w:rsid w:val="00C058C6"/>
    <w:rsid w:val="00C061AD"/>
    <w:rsid w:val="00C108D8"/>
    <w:rsid w:val="00C11127"/>
    <w:rsid w:val="00C15031"/>
    <w:rsid w:val="00C2565B"/>
    <w:rsid w:val="00C36C4C"/>
    <w:rsid w:val="00C42557"/>
    <w:rsid w:val="00C44926"/>
    <w:rsid w:val="00C4574F"/>
    <w:rsid w:val="00C507B0"/>
    <w:rsid w:val="00C529F2"/>
    <w:rsid w:val="00C5342B"/>
    <w:rsid w:val="00C57748"/>
    <w:rsid w:val="00C65131"/>
    <w:rsid w:val="00C72A27"/>
    <w:rsid w:val="00C7551C"/>
    <w:rsid w:val="00C75DEF"/>
    <w:rsid w:val="00C77323"/>
    <w:rsid w:val="00C80A15"/>
    <w:rsid w:val="00C81AB6"/>
    <w:rsid w:val="00C821A7"/>
    <w:rsid w:val="00C82D3B"/>
    <w:rsid w:val="00C853E0"/>
    <w:rsid w:val="00C87512"/>
    <w:rsid w:val="00C87BC2"/>
    <w:rsid w:val="00C925A5"/>
    <w:rsid w:val="00CA02E9"/>
    <w:rsid w:val="00CA093B"/>
    <w:rsid w:val="00CA1CF2"/>
    <w:rsid w:val="00CA3DEA"/>
    <w:rsid w:val="00CA68B2"/>
    <w:rsid w:val="00CB147C"/>
    <w:rsid w:val="00CC04DD"/>
    <w:rsid w:val="00CC0691"/>
    <w:rsid w:val="00CC1182"/>
    <w:rsid w:val="00CC7BAE"/>
    <w:rsid w:val="00CD011F"/>
    <w:rsid w:val="00CD22F3"/>
    <w:rsid w:val="00CD26B9"/>
    <w:rsid w:val="00CD2D0B"/>
    <w:rsid w:val="00CD6AB1"/>
    <w:rsid w:val="00CE0F68"/>
    <w:rsid w:val="00CE2C79"/>
    <w:rsid w:val="00CE3ABC"/>
    <w:rsid w:val="00CE3F44"/>
    <w:rsid w:val="00CE595F"/>
    <w:rsid w:val="00CE600E"/>
    <w:rsid w:val="00CE645D"/>
    <w:rsid w:val="00CE662B"/>
    <w:rsid w:val="00CE6849"/>
    <w:rsid w:val="00CF12FD"/>
    <w:rsid w:val="00CF2BC5"/>
    <w:rsid w:val="00CF307C"/>
    <w:rsid w:val="00CF59CD"/>
    <w:rsid w:val="00D03B6C"/>
    <w:rsid w:val="00D06226"/>
    <w:rsid w:val="00D0787B"/>
    <w:rsid w:val="00D12255"/>
    <w:rsid w:val="00D13732"/>
    <w:rsid w:val="00D145AC"/>
    <w:rsid w:val="00D215AC"/>
    <w:rsid w:val="00D24B05"/>
    <w:rsid w:val="00D27B9E"/>
    <w:rsid w:val="00D302A3"/>
    <w:rsid w:val="00D315CC"/>
    <w:rsid w:val="00D34215"/>
    <w:rsid w:val="00D349FC"/>
    <w:rsid w:val="00D34A5E"/>
    <w:rsid w:val="00D42E4C"/>
    <w:rsid w:val="00D46F5A"/>
    <w:rsid w:val="00D53B3A"/>
    <w:rsid w:val="00D55E9F"/>
    <w:rsid w:val="00D57E23"/>
    <w:rsid w:val="00D6076D"/>
    <w:rsid w:val="00D61D28"/>
    <w:rsid w:val="00D622AB"/>
    <w:rsid w:val="00D638C1"/>
    <w:rsid w:val="00D73E61"/>
    <w:rsid w:val="00D747D4"/>
    <w:rsid w:val="00D82BEB"/>
    <w:rsid w:val="00D855A3"/>
    <w:rsid w:val="00D90DA9"/>
    <w:rsid w:val="00DA071D"/>
    <w:rsid w:val="00DA423C"/>
    <w:rsid w:val="00DA4466"/>
    <w:rsid w:val="00DA572F"/>
    <w:rsid w:val="00DA63AE"/>
    <w:rsid w:val="00DA7C59"/>
    <w:rsid w:val="00DA7D34"/>
    <w:rsid w:val="00DB02E8"/>
    <w:rsid w:val="00DB1126"/>
    <w:rsid w:val="00DB7E55"/>
    <w:rsid w:val="00DC3909"/>
    <w:rsid w:val="00DC3970"/>
    <w:rsid w:val="00DC76D6"/>
    <w:rsid w:val="00DD0913"/>
    <w:rsid w:val="00DD0D9D"/>
    <w:rsid w:val="00DD4644"/>
    <w:rsid w:val="00DD5566"/>
    <w:rsid w:val="00DD6E13"/>
    <w:rsid w:val="00DD7E0A"/>
    <w:rsid w:val="00DE0F52"/>
    <w:rsid w:val="00DE2F96"/>
    <w:rsid w:val="00DE4143"/>
    <w:rsid w:val="00DE6F25"/>
    <w:rsid w:val="00DF14B0"/>
    <w:rsid w:val="00DF2AFD"/>
    <w:rsid w:val="00DF64B0"/>
    <w:rsid w:val="00DF7014"/>
    <w:rsid w:val="00E025A6"/>
    <w:rsid w:val="00E02B4A"/>
    <w:rsid w:val="00E0496C"/>
    <w:rsid w:val="00E05B7C"/>
    <w:rsid w:val="00E0656C"/>
    <w:rsid w:val="00E06DDC"/>
    <w:rsid w:val="00E071BB"/>
    <w:rsid w:val="00E23533"/>
    <w:rsid w:val="00E344B6"/>
    <w:rsid w:val="00E53214"/>
    <w:rsid w:val="00E54701"/>
    <w:rsid w:val="00E55891"/>
    <w:rsid w:val="00E60AF7"/>
    <w:rsid w:val="00E61B27"/>
    <w:rsid w:val="00E64674"/>
    <w:rsid w:val="00E72F1F"/>
    <w:rsid w:val="00E73DE8"/>
    <w:rsid w:val="00E7467B"/>
    <w:rsid w:val="00E820FF"/>
    <w:rsid w:val="00E9302E"/>
    <w:rsid w:val="00E94266"/>
    <w:rsid w:val="00E97FA9"/>
    <w:rsid w:val="00EA1495"/>
    <w:rsid w:val="00EA5292"/>
    <w:rsid w:val="00EA6C83"/>
    <w:rsid w:val="00EB446C"/>
    <w:rsid w:val="00EB4C7C"/>
    <w:rsid w:val="00EB5F02"/>
    <w:rsid w:val="00EC1181"/>
    <w:rsid w:val="00EC31D5"/>
    <w:rsid w:val="00EC3BAB"/>
    <w:rsid w:val="00EC51E8"/>
    <w:rsid w:val="00EC7C1C"/>
    <w:rsid w:val="00ED21F4"/>
    <w:rsid w:val="00ED78B2"/>
    <w:rsid w:val="00EE30D9"/>
    <w:rsid w:val="00EF11E3"/>
    <w:rsid w:val="00EF429A"/>
    <w:rsid w:val="00EF7977"/>
    <w:rsid w:val="00F005AA"/>
    <w:rsid w:val="00F0621B"/>
    <w:rsid w:val="00F0750D"/>
    <w:rsid w:val="00F11B90"/>
    <w:rsid w:val="00F12050"/>
    <w:rsid w:val="00F12AD2"/>
    <w:rsid w:val="00F12B0D"/>
    <w:rsid w:val="00F13022"/>
    <w:rsid w:val="00F143A0"/>
    <w:rsid w:val="00F335D0"/>
    <w:rsid w:val="00F342BB"/>
    <w:rsid w:val="00F34F4A"/>
    <w:rsid w:val="00F36F2E"/>
    <w:rsid w:val="00F37F77"/>
    <w:rsid w:val="00F4199B"/>
    <w:rsid w:val="00F43ED7"/>
    <w:rsid w:val="00F46E57"/>
    <w:rsid w:val="00F541F7"/>
    <w:rsid w:val="00F661A3"/>
    <w:rsid w:val="00F670DE"/>
    <w:rsid w:val="00F713FD"/>
    <w:rsid w:val="00F72F93"/>
    <w:rsid w:val="00F744ED"/>
    <w:rsid w:val="00F75258"/>
    <w:rsid w:val="00F75740"/>
    <w:rsid w:val="00F758B7"/>
    <w:rsid w:val="00F77BC1"/>
    <w:rsid w:val="00F80829"/>
    <w:rsid w:val="00F80B81"/>
    <w:rsid w:val="00F80FD3"/>
    <w:rsid w:val="00F9044B"/>
    <w:rsid w:val="00F90932"/>
    <w:rsid w:val="00F96B47"/>
    <w:rsid w:val="00F97C8B"/>
    <w:rsid w:val="00FA156B"/>
    <w:rsid w:val="00FA34DA"/>
    <w:rsid w:val="00FA3CEE"/>
    <w:rsid w:val="00FB0339"/>
    <w:rsid w:val="00FB035A"/>
    <w:rsid w:val="00FB11F9"/>
    <w:rsid w:val="00FB6DCC"/>
    <w:rsid w:val="00FC03BD"/>
    <w:rsid w:val="00FC3DDF"/>
    <w:rsid w:val="00FC7A7D"/>
    <w:rsid w:val="00FD0800"/>
    <w:rsid w:val="00FD1100"/>
    <w:rsid w:val="00FD24F8"/>
    <w:rsid w:val="00FD583E"/>
    <w:rsid w:val="00FD6962"/>
    <w:rsid w:val="00FD7522"/>
    <w:rsid w:val="00FE11F1"/>
    <w:rsid w:val="00FF407F"/>
    <w:rsid w:val="00FF5456"/>
    <w:rsid w:val="013D0745"/>
    <w:rsid w:val="018B2253"/>
    <w:rsid w:val="01962E92"/>
    <w:rsid w:val="0220586E"/>
    <w:rsid w:val="02370F73"/>
    <w:rsid w:val="02443CCC"/>
    <w:rsid w:val="02C526B4"/>
    <w:rsid w:val="02FC45A7"/>
    <w:rsid w:val="030E7E36"/>
    <w:rsid w:val="0319085E"/>
    <w:rsid w:val="034B4BE6"/>
    <w:rsid w:val="03630182"/>
    <w:rsid w:val="03881F68"/>
    <w:rsid w:val="03A32C74"/>
    <w:rsid w:val="03BB1D6C"/>
    <w:rsid w:val="042F62B6"/>
    <w:rsid w:val="0433224A"/>
    <w:rsid w:val="04640655"/>
    <w:rsid w:val="052F75D0"/>
    <w:rsid w:val="05551D4C"/>
    <w:rsid w:val="05B25ABC"/>
    <w:rsid w:val="05CA098C"/>
    <w:rsid w:val="06224324"/>
    <w:rsid w:val="062736E9"/>
    <w:rsid w:val="06FB07FF"/>
    <w:rsid w:val="073F4A62"/>
    <w:rsid w:val="07520C39"/>
    <w:rsid w:val="07C32AEB"/>
    <w:rsid w:val="07C63890"/>
    <w:rsid w:val="07E06245"/>
    <w:rsid w:val="07F341CA"/>
    <w:rsid w:val="089808CE"/>
    <w:rsid w:val="08B46187"/>
    <w:rsid w:val="08DB6A0C"/>
    <w:rsid w:val="08FE794E"/>
    <w:rsid w:val="09972690"/>
    <w:rsid w:val="0A7705D1"/>
    <w:rsid w:val="0ABE2142"/>
    <w:rsid w:val="0AEB28E6"/>
    <w:rsid w:val="0AFF4C34"/>
    <w:rsid w:val="0B2621C1"/>
    <w:rsid w:val="0B6112E5"/>
    <w:rsid w:val="0BC32E14"/>
    <w:rsid w:val="0C030754"/>
    <w:rsid w:val="0C4F74F5"/>
    <w:rsid w:val="0C7E1BBE"/>
    <w:rsid w:val="0C843762"/>
    <w:rsid w:val="0C8C0749"/>
    <w:rsid w:val="0CC21526"/>
    <w:rsid w:val="0CE20369"/>
    <w:rsid w:val="0D0841FC"/>
    <w:rsid w:val="0D6C65BC"/>
    <w:rsid w:val="0DFF4F4B"/>
    <w:rsid w:val="0E06452B"/>
    <w:rsid w:val="0E091EA7"/>
    <w:rsid w:val="0E145A9E"/>
    <w:rsid w:val="0E4D215A"/>
    <w:rsid w:val="0E5A03D3"/>
    <w:rsid w:val="0E5A1D96"/>
    <w:rsid w:val="0E745939"/>
    <w:rsid w:val="0E793AA3"/>
    <w:rsid w:val="0F047A07"/>
    <w:rsid w:val="0F280F37"/>
    <w:rsid w:val="0F2B6888"/>
    <w:rsid w:val="0F3F1AA3"/>
    <w:rsid w:val="0F492922"/>
    <w:rsid w:val="0F492D05"/>
    <w:rsid w:val="0F7F4595"/>
    <w:rsid w:val="0F8D3A66"/>
    <w:rsid w:val="100B7BD7"/>
    <w:rsid w:val="10162843"/>
    <w:rsid w:val="10727C56"/>
    <w:rsid w:val="107E5A7B"/>
    <w:rsid w:val="11C5140F"/>
    <w:rsid w:val="11F07586"/>
    <w:rsid w:val="123E3476"/>
    <w:rsid w:val="125F1D4E"/>
    <w:rsid w:val="12635AA8"/>
    <w:rsid w:val="126B34AD"/>
    <w:rsid w:val="12723F3D"/>
    <w:rsid w:val="133A57A1"/>
    <w:rsid w:val="135060C2"/>
    <w:rsid w:val="13D01509"/>
    <w:rsid w:val="14132157"/>
    <w:rsid w:val="14726477"/>
    <w:rsid w:val="14F21366"/>
    <w:rsid w:val="155B33AF"/>
    <w:rsid w:val="156E2D72"/>
    <w:rsid w:val="1582093B"/>
    <w:rsid w:val="15E30196"/>
    <w:rsid w:val="16027CCE"/>
    <w:rsid w:val="16041350"/>
    <w:rsid w:val="16215613"/>
    <w:rsid w:val="166444E5"/>
    <w:rsid w:val="16922E00"/>
    <w:rsid w:val="16C77949"/>
    <w:rsid w:val="17084E70"/>
    <w:rsid w:val="1759160B"/>
    <w:rsid w:val="17793FC0"/>
    <w:rsid w:val="17884203"/>
    <w:rsid w:val="179E792D"/>
    <w:rsid w:val="17A0779F"/>
    <w:rsid w:val="17CD3D44"/>
    <w:rsid w:val="18153CE9"/>
    <w:rsid w:val="18422604"/>
    <w:rsid w:val="184B5E8D"/>
    <w:rsid w:val="18983CCB"/>
    <w:rsid w:val="194A0125"/>
    <w:rsid w:val="19C05ED6"/>
    <w:rsid w:val="19C83851"/>
    <w:rsid w:val="19D454DE"/>
    <w:rsid w:val="19F618F8"/>
    <w:rsid w:val="1A700CC5"/>
    <w:rsid w:val="1AA41354"/>
    <w:rsid w:val="1AB8095B"/>
    <w:rsid w:val="1AC9700C"/>
    <w:rsid w:val="1B6343F8"/>
    <w:rsid w:val="1B9273FE"/>
    <w:rsid w:val="1BA35CBC"/>
    <w:rsid w:val="1BC021BE"/>
    <w:rsid w:val="1BCB5598"/>
    <w:rsid w:val="1C0F4FF2"/>
    <w:rsid w:val="1C562FDD"/>
    <w:rsid w:val="1C640D9B"/>
    <w:rsid w:val="1C6449AB"/>
    <w:rsid w:val="1C705992"/>
    <w:rsid w:val="1CB25A78"/>
    <w:rsid w:val="1CE870E1"/>
    <w:rsid w:val="1CEB6DC6"/>
    <w:rsid w:val="1D0A13B5"/>
    <w:rsid w:val="1DD6628E"/>
    <w:rsid w:val="1E032835"/>
    <w:rsid w:val="1E2552BC"/>
    <w:rsid w:val="1E3D18A3"/>
    <w:rsid w:val="1EA25BAA"/>
    <w:rsid w:val="1F2276F3"/>
    <w:rsid w:val="1F48616B"/>
    <w:rsid w:val="1F5A0593"/>
    <w:rsid w:val="202134F4"/>
    <w:rsid w:val="20346CD6"/>
    <w:rsid w:val="208F231D"/>
    <w:rsid w:val="20A35C0A"/>
    <w:rsid w:val="20F070A1"/>
    <w:rsid w:val="214C5241"/>
    <w:rsid w:val="214D44F3"/>
    <w:rsid w:val="217E3286"/>
    <w:rsid w:val="21A42263"/>
    <w:rsid w:val="2265145C"/>
    <w:rsid w:val="22742ADE"/>
    <w:rsid w:val="22792AE5"/>
    <w:rsid w:val="22934188"/>
    <w:rsid w:val="23111551"/>
    <w:rsid w:val="237D0994"/>
    <w:rsid w:val="239A7798"/>
    <w:rsid w:val="23B5485C"/>
    <w:rsid w:val="23D42DBA"/>
    <w:rsid w:val="23F21382"/>
    <w:rsid w:val="24465D85"/>
    <w:rsid w:val="247D1670"/>
    <w:rsid w:val="24F74D5B"/>
    <w:rsid w:val="253B4663"/>
    <w:rsid w:val="25B763DF"/>
    <w:rsid w:val="25C95979"/>
    <w:rsid w:val="25E41AF5"/>
    <w:rsid w:val="26452866"/>
    <w:rsid w:val="264834DB"/>
    <w:rsid w:val="26582405"/>
    <w:rsid w:val="267170D0"/>
    <w:rsid w:val="26C52B1B"/>
    <w:rsid w:val="270B1225"/>
    <w:rsid w:val="271D04C4"/>
    <w:rsid w:val="27441EF5"/>
    <w:rsid w:val="274E2D73"/>
    <w:rsid w:val="27653C19"/>
    <w:rsid w:val="277B26E2"/>
    <w:rsid w:val="27960276"/>
    <w:rsid w:val="27FF406E"/>
    <w:rsid w:val="280B47C0"/>
    <w:rsid w:val="28801E23"/>
    <w:rsid w:val="28F0734B"/>
    <w:rsid w:val="28FE2577"/>
    <w:rsid w:val="28FE4325"/>
    <w:rsid w:val="29363ABF"/>
    <w:rsid w:val="29961A0B"/>
    <w:rsid w:val="29BD1AEA"/>
    <w:rsid w:val="29DA383B"/>
    <w:rsid w:val="29E4043D"/>
    <w:rsid w:val="2A3224D8"/>
    <w:rsid w:val="2A781D89"/>
    <w:rsid w:val="2A8B323D"/>
    <w:rsid w:val="2AF61758"/>
    <w:rsid w:val="2BFD08C4"/>
    <w:rsid w:val="2C1856FE"/>
    <w:rsid w:val="2C654D12"/>
    <w:rsid w:val="2CBC42DB"/>
    <w:rsid w:val="2D4338CF"/>
    <w:rsid w:val="2D59066B"/>
    <w:rsid w:val="2D5C161A"/>
    <w:rsid w:val="2D6A0C70"/>
    <w:rsid w:val="2D880661"/>
    <w:rsid w:val="2DCF7851"/>
    <w:rsid w:val="2DDF2ECC"/>
    <w:rsid w:val="2E387E72"/>
    <w:rsid w:val="2E675160"/>
    <w:rsid w:val="2EA25753"/>
    <w:rsid w:val="2F4F18BB"/>
    <w:rsid w:val="2F7E1D1C"/>
    <w:rsid w:val="2FC55B9D"/>
    <w:rsid w:val="2FF02762"/>
    <w:rsid w:val="305527B8"/>
    <w:rsid w:val="30603A61"/>
    <w:rsid w:val="30874C00"/>
    <w:rsid w:val="309D2676"/>
    <w:rsid w:val="30F86022"/>
    <w:rsid w:val="311A1F18"/>
    <w:rsid w:val="31615451"/>
    <w:rsid w:val="31943CDA"/>
    <w:rsid w:val="31BB2DB3"/>
    <w:rsid w:val="31E57E30"/>
    <w:rsid w:val="323963CE"/>
    <w:rsid w:val="32C4213C"/>
    <w:rsid w:val="33054688"/>
    <w:rsid w:val="33240E2C"/>
    <w:rsid w:val="3344327C"/>
    <w:rsid w:val="33D91C17"/>
    <w:rsid w:val="342C7F98"/>
    <w:rsid w:val="344A6670"/>
    <w:rsid w:val="345179FF"/>
    <w:rsid w:val="34BD6E42"/>
    <w:rsid w:val="34BE3AF4"/>
    <w:rsid w:val="34D348B8"/>
    <w:rsid w:val="35373099"/>
    <w:rsid w:val="35F22879"/>
    <w:rsid w:val="364C4922"/>
    <w:rsid w:val="365F54B7"/>
    <w:rsid w:val="36913599"/>
    <w:rsid w:val="36C546D4"/>
    <w:rsid w:val="36D8570A"/>
    <w:rsid w:val="36F9612C"/>
    <w:rsid w:val="371B2546"/>
    <w:rsid w:val="37585548"/>
    <w:rsid w:val="37B067C2"/>
    <w:rsid w:val="388365F5"/>
    <w:rsid w:val="38E66DF1"/>
    <w:rsid w:val="38F848ED"/>
    <w:rsid w:val="390E4110"/>
    <w:rsid w:val="391F00CC"/>
    <w:rsid w:val="393F301A"/>
    <w:rsid w:val="394C50B6"/>
    <w:rsid w:val="39D81E0E"/>
    <w:rsid w:val="39DB3AA0"/>
    <w:rsid w:val="3A4E4DB9"/>
    <w:rsid w:val="3AA64A87"/>
    <w:rsid w:val="3AB14C8B"/>
    <w:rsid w:val="3B284A11"/>
    <w:rsid w:val="3BCF35F2"/>
    <w:rsid w:val="3C126EA1"/>
    <w:rsid w:val="3C3C71E7"/>
    <w:rsid w:val="3C503321"/>
    <w:rsid w:val="3C543FAC"/>
    <w:rsid w:val="3C6039D0"/>
    <w:rsid w:val="3C641EEF"/>
    <w:rsid w:val="3C7E7495"/>
    <w:rsid w:val="3C940DD1"/>
    <w:rsid w:val="3C9E57AB"/>
    <w:rsid w:val="3CC951BB"/>
    <w:rsid w:val="3CCD1F95"/>
    <w:rsid w:val="3CEA4E3E"/>
    <w:rsid w:val="3D314871"/>
    <w:rsid w:val="3E12166E"/>
    <w:rsid w:val="3E133EE5"/>
    <w:rsid w:val="3E89275E"/>
    <w:rsid w:val="3F125FDD"/>
    <w:rsid w:val="3F493F52"/>
    <w:rsid w:val="3F894584"/>
    <w:rsid w:val="3FC45529"/>
    <w:rsid w:val="40050883"/>
    <w:rsid w:val="40532D51"/>
    <w:rsid w:val="407F58F4"/>
    <w:rsid w:val="40C75D5A"/>
    <w:rsid w:val="411918A4"/>
    <w:rsid w:val="41856F3A"/>
    <w:rsid w:val="418F1B67"/>
    <w:rsid w:val="428E0070"/>
    <w:rsid w:val="42CD6DEA"/>
    <w:rsid w:val="4326606E"/>
    <w:rsid w:val="432A5FEB"/>
    <w:rsid w:val="43543068"/>
    <w:rsid w:val="43805504"/>
    <w:rsid w:val="438A0837"/>
    <w:rsid w:val="43F62371"/>
    <w:rsid w:val="44557E4B"/>
    <w:rsid w:val="449D3FC0"/>
    <w:rsid w:val="44A23648"/>
    <w:rsid w:val="44A55B7B"/>
    <w:rsid w:val="44B02520"/>
    <w:rsid w:val="44B042CE"/>
    <w:rsid w:val="44B30262"/>
    <w:rsid w:val="44E0071B"/>
    <w:rsid w:val="4537679D"/>
    <w:rsid w:val="45667082"/>
    <w:rsid w:val="45B222C8"/>
    <w:rsid w:val="45F17038"/>
    <w:rsid w:val="46047DCA"/>
    <w:rsid w:val="46E22739"/>
    <w:rsid w:val="46F32B98"/>
    <w:rsid w:val="46FA5CD4"/>
    <w:rsid w:val="46FF32EA"/>
    <w:rsid w:val="473A08DA"/>
    <w:rsid w:val="4766295B"/>
    <w:rsid w:val="478A0CA0"/>
    <w:rsid w:val="478B0D47"/>
    <w:rsid w:val="47A3636C"/>
    <w:rsid w:val="47C54534"/>
    <w:rsid w:val="47E10C42"/>
    <w:rsid w:val="48197CE9"/>
    <w:rsid w:val="481D611E"/>
    <w:rsid w:val="49BD217F"/>
    <w:rsid w:val="49E05655"/>
    <w:rsid w:val="4A5E2A1E"/>
    <w:rsid w:val="4A6A4F1F"/>
    <w:rsid w:val="4A7144FF"/>
    <w:rsid w:val="4AE44CD1"/>
    <w:rsid w:val="4B210400"/>
    <w:rsid w:val="4B6736C0"/>
    <w:rsid w:val="4B6B2015"/>
    <w:rsid w:val="4BA44460"/>
    <w:rsid w:val="4C0A0767"/>
    <w:rsid w:val="4C286E40"/>
    <w:rsid w:val="4C993E93"/>
    <w:rsid w:val="4D800A27"/>
    <w:rsid w:val="4DE52F40"/>
    <w:rsid w:val="4E1C6034"/>
    <w:rsid w:val="4E281379"/>
    <w:rsid w:val="4E347D1E"/>
    <w:rsid w:val="4E393586"/>
    <w:rsid w:val="4E50096A"/>
    <w:rsid w:val="4EE17CDB"/>
    <w:rsid w:val="4F3855EC"/>
    <w:rsid w:val="4F5C2FF9"/>
    <w:rsid w:val="4F786330"/>
    <w:rsid w:val="4F7D3946"/>
    <w:rsid w:val="4FAD5B31"/>
    <w:rsid w:val="4FB54E8E"/>
    <w:rsid w:val="4FB56C3C"/>
    <w:rsid w:val="50096F88"/>
    <w:rsid w:val="5038161B"/>
    <w:rsid w:val="5059611B"/>
    <w:rsid w:val="50760AC1"/>
    <w:rsid w:val="50854860"/>
    <w:rsid w:val="509947B0"/>
    <w:rsid w:val="509E54D4"/>
    <w:rsid w:val="50DC4DA1"/>
    <w:rsid w:val="51216547"/>
    <w:rsid w:val="512D6CA6"/>
    <w:rsid w:val="51840FBC"/>
    <w:rsid w:val="51CB0999"/>
    <w:rsid w:val="51E657D3"/>
    <w:rsid w:val="52232583"/>
    <w:rsid w:val="52611119"/>
    <w:rsid w:val="52833022"/>
    <w:rsid w:val="52A42F98"/>
    <w:rsid w:val="52DB10B0"/>
    <w:rsid w:val="530A0478"/>
    <w:rsid w:val="538708F0"/>
    <w:rsid w:val="53C41B44"/>
    <w:rsid w:val="54470F13"/>
    <w:rsid w:val="54547399"/>
    <w:rsid w:val="545729B8"/>
    <w:rsid w:val="54576514"/>
    <w:rsid w:val="54DB61E1"/>
    <w:rsid w:val="54F41FB5"/>
    <w:rsid w:val="556A303A"/>
    <w:rsid w:val="558351E4"/>
    <w:rsid w:val="55E71B19"/>
    <w:rsid w:val="565B48ED"/>
    <w:rsid w:val="567D746F"/>
    <w:rsid w:val="567E247E"/>
    <w:rsid w:val="56A133B4"/>
    <w:rsid w:val="56BA722E"/>
    <w:rsid w:val="56D17884"/>
    <w:rsid w:val="57314D29"/>
    <w:rsid w:val="57A05738"/>
    <w:rsid w:val="582232DD"/>
    <w:rsid w:val="58766893"/>
    <w:rsid w:val="59401C6C"/>
    <w:rsid w:val="594352B9"/>
    <w:rsid w:val="59BA46C8"/>
    <w:rsid w:val="59CC1752"/>
    <w:rsid w:val="5ABC673C"/>
    <w:rsid w:val="5AC71F19"/>
    <w:rsid w:val="5ADC59C5"/>
    <w:rsid w:val="5AE92323"/>
    <w:rsid w:val="5BCD355F"/>
    <w:rsid w:val="5BD62414"/>
    <w:rsid w:val="5C0056E3"/>
    <w:rsid w:val="5C052CF9"/>
    <w:rsid w:val="5C3D6937"/>
    <w:rsid w:val="5C763BF7"/>
    <w:rsid w:val="5C8C6F77"/>
    <w:rsid w:val="5CA93FCD"/>
    <w:rsid w:val="5CAE3391"/>
    <w:rsid w:val="5CBA3AE4"/>
    <w:rsid w:val="5D2E002E"/>
    <w:rsid w:val="5D6F2B20"/>
    <w:rsid w:val="5D9A3915"/>
    <w:rsid w:val="5DA86032"/>
    <w:rsid w:val="5DF64FF0"/>
    <w:rsid w:val="5E4F2952"/>
    <w:rsid w:val="5E9F5687"/>
    <w:rsid w:val="5EFA0851"/>
    <w:rsid w:val="5F2B2A77"/>
    <w:rsid w:val="5F491D86"/>
    <w:rsid w:val="5F76063F"/>
    <w:rsid w:val="5F850AE4"/>
    <w:rsid w:val="5FB05BB0"/>
    <w:rsid w:val="5FFF6089"/>
    <w:rsid w:val="6005776C"/>
    <w:rsid w:val="602A2D2E"/>
    <w:rsid w:val="603040BD"/>
    <w:rsid w:val="60946188"/>
    <w:rsid w:val="60A26491"/>
    <w:rsid w:val="60B14F26"/>
    <w:rsid w:val="60CC2038"/>
    <w:rsid w:val="60D55390"/>
    <w:rsid w:val="613F1F70"/>
    <w:rsid w:val="61A84853"/>
    <w:rsid w:val="61BC7F41"/>
    <w:rsid w:val="61CD74FD"/>
    <w:rsid w:val="623833BA"/>
    <w:rsid w:val="62D60F4C"/>
    <w:rsid w:val="63436973"/>
    <w:rsid w:val="63B82D47"/>
    <w:rsid w:val="63BF7382"/>
    <w:rsid w:val="63F518A5"/>
    <w:rsid w:val="642F125B"/>
    <w:rsid w:val="64504D2E"/>
    <w:rsid w:val="649C61C5"/>
    <w:rsid w:val="64AE1DC8"/>
    <w:rsid w:val="64D476D0"/>
    <w:rsid w:val="64E5191A"/>
    <w:rsid w:val="64F147BD"/>
    <w:rsid w:val="65115071"/>
    <w:rsid w:val="65AA28AB"/>
    <w:rsid w:val="65AB66C0"/>
    <w:rsid w:val="66084BF9"/>
    <w:rsid w:val="66382359"/>
    <w:rsid w:val="666D4A87"/>
    <w:rsid w:val="66834555"/>
    <w:rsid w:val="66C4773E"/>
    <w:rsid w:val="66E04A8F"/>
    <w:rsid w:val="66EE69C4"/>
    <w:rsid w:val="67177074"/>
    <w:rsid w:val="673955C4"/>
    <w:rsid w:val="677F6253"/>
    <w:rsid w:val="67982C74"/>
    <w:rsid w:val="67BA0E3C"/>
    <w:rsid w:val="68183DB4"/>
    <w:rsid w:val="6842246D"/>
    <w:rsid w:val="68907DEF"/>
    <w:rsid w:val="68BC5088"/>
    <w:rsid w:val="695B664F"/>
    <w:rsid w:val="6992598F"/>
    <w:rsid w:val="699569AA"/>
    <w:rsid w:val="6A1231B1"/>
    <w:rsid w:val="6A4435C1"/>
    <w:rsid w:val="6A4964A7"/>
    <w:rsid w:val="6AC41FD2"/>
    <w:rsid w:val="6B1940CB"/>
    <w:rsid w:val="6B5670CE"/>
    <w:rsid w:val="6B92143E"/>
    <w:rsid w:val="6BE96194"/>
    <w:rsid w:val="6C6F147B"/>
    <w:rsid w:val="6C827677"/>
    <w:rsid w:val="6CAB51F7"/>
    <w:rsid w:val="6CB13E26"/>
    <w:rsid w:val="6DA560EA"/>
    <w:rsid w:val="6DCA5B51"/>
    <w:rsid w:val="6E2214E9"/>
    <w:rsid w:val="6E7A2AA3"/>
    <w:rsid w:val="6EB64669"/>
    <w:rsid w:val="6EE80984"/>
    <w:rsid w:val="6EFF182A"/>
    <w:rsid w:val="6EFF5CCE"/>
    <w:rsid w:val="6F6C026F"/>
    <w:rsid w:val="6F7C10CD"/>
    <w:rsid w:val="6FA26D85"/>
    <w:rsid w:val="6FB97C2B"/>
    <w:rsid w:val="6FBE39E1"/>
    <w:rsid w:val="6FC767EC"/>
    <w:rsid w:val="6FCA008A"/>
    <w:rsid w:val="6FCC5BB0"/>
    <w:rsid w:val="6FF375E1"/>
    <w:rsid w:val="70195D3E"/>
    <w:rsid w:val="707B1384"/>
    <w:rsid w:val="709A3114"/>
    <w:rsid w:val="70C42D2B"/>
    <w:rsid w:val="70E37655"/>
    <w:rsid w:val="71133829"/>
    <w:rsid w:val="71430E73"/>
    <w:rsid w:val="71CF3736"/>
    <w:rsid w:val="71F4319C"/>
    <w:rsid w:val="72120C5B"/>
    <w:rsid w:val="72552A32"/>
    <w:rsid w:val="726C71D7"/>
    <w:rsid w:val="72987FCC"/>
    <w:rsid w:val="72A44BC2"/>
    <w:rsid w:val="735008A6"/>
    <w:rsid w:val="738411ED"/>
    <w:rsid w:val="73B21561"/>
    <w:rsid w:val="745242BF"/>
    <w:rsid w:val="7454695B"/>
    <w:rsid w:val="74EC4540"/>
    <w:rsid w:val="75412AF9"/>
    <w:rsid w:val="75C4732A"/>
    <w:rsid w:val="765468FF"/>
    <w:rsid w:val="76D812DE"/>
    <w:rsid w:val="771D13E7"/>
    <w:rsid w:val="77275DC2"/>
    <w:rsid w:val="774B1745"/>
    <w:rsid w:val="7772528F"/>
    <w:rsid w:val="785901FD"/>
    <w:rsid w:val="788F1E71"/>
    <w:rsid w:val="796926C2"/>
    <w:rsid w:val="79C77BBC"/>
    <w:rsid w:val="79CD5799"/>
    <w:rsid w:val="7A431165"/>
    <w:rsid w:val="7A523292"/>
    <w:rsid w:val="7AAF213E"/>
    <w:rsid w:val="7AC57DCC"/>
    <w:rsid w:val="7ADA67C2"/>
    <w:rsid w:val="7B3D3E06"/>
    <w:rsid w:val="7B450F0D"/>
    <w:rsid w:val="7B9169E5"/>
    <w:rsid w:val="7BD227A0"/>
    <w:rsid w:val="7BE10C35"/>
    <w:rsid w:val="7C5A2796"/>
    <w:rsid w:val="7D1F786B"/>
    <w:rsid w:val="7D7F0706"/>
    <w:rsid w:val="7DD24CD9"/>
    <w:rsid w:val="7DE06247"/>
    <w:rsid w:val="7E0E55E6"/>
    <w:rsid w:val="7E1F3C97"/>
    <w:rsid w:val="7E666B25"/>
    <w:rsid w:val="7E835FD4"/>
    <w:rsid w:val="7EC50AD9"/>
    <w:rsid w:val="7EFC18E2"/>
    <w:rsid w:val="7F4219EB"/>
    <w:rsid w:val="7FAE7080"/>
    <w:rsid w:val="7FC22B2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link w:val="21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Document Map"/>
    <w:basedOn w:val="1"/>
    <w:link w:val="17"/>
    <w:semiHidden/>
    <w:unhideWhenUsed/>
    <w:qFormat/>
    <w:uiPriority w:val="99"/>
    <w:rPr>
      <w:rFonts w:ascii="宋体"/>
      <w:sz w:val="18"/>
      <w:szCs w:val="18"/>
    </w:rPr>
  </w:style>
  <w:style w:type="paragraph" w:styleId="5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4">
    <w:name w:val="HTML Cite"/>
    <w:basedOn w:val="11"/>
    <w:semiHidden/>
    <w:unhideWhenUsed/>
    <w:qFormat/>
    <w:uiPriority w:val="99"/>
    <w:rPr>
      <w:i/>
      <w:iCs/>
    </w:rPr>
  </w:style>
  <w:style w:type="character" w:customStyle="1" w:styleId="15">
    <w:name w:val="批注框文本 Char"/>
    <w:basedOn w:val="11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styleId="16">
    <w:name w:val="Placeholder Text"/>
    <w:basedOn w:val="11"/>
    <w:semiHidden/>
    <w:qFormat/>
    <w:uiPriority w:val="99"/>
    <w:rPr>
      <w:color w:val="808080"/>
    </w:rPr>
  </w:style>
  <w:style w:type="character" w:customStyle="1" w:styleId="17">
    <w:name w:val="文档结构图 Char"/>
    <w:basedOn w:val="11"/>
    <w:link w:val="4"/>
    <w:semiHidden/>
    <w:qFormat/>
    <w:uiPriority w:val="99"/>
    <w:rPr>
      <w:rFonts w:ascii="宋体" w:hAnsi="Times New Roman" w:eastAsia="宋体" w:cs="Times New Roman"/>
      <w:sz w:val="18"/>
      <w:szCs w:val="18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页眉 Char"/>
    <w:basedOn w:val="11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0">
    <w:name w:val="页脚 Char"/>
    <w:basedOn w:val="11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1">
    <w:name w:val="标题 3 Char"/>
    <w:basedOn w:val="11"/>
    <w:link w:val="3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paragraph" w:customStyle="1" w:styleId="22">
    <w:name w:val="author_tex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3">
    <w:name w:val="_"/>
    <w:basedOn w:val="11"/>
    <w:qFormat/>
    <w:uiPriority w:val="0"/>
  </w:style>
  <w:style w:type="character" w:customStyle="1" w:styleId="24">
    <w:name w:val="ff1"/>
    <w:basedOn w:val="11"/>
    <w:qFormat/>
    <w:uiPriority w:val="0"/>
  </w:style>
  <w:style w:type="character" w:customStyle="1" w:styleId="25">
    <w:name w:val="ff3"/>
    <w:basedOn w:val="11"/>
    <w:qFormat/>
    <w:uiPriority w:val="0"/>
  </w:style>
  <w:style w:type="character" w:customStyle="1" w:styleId="26">
    <w:name w:val="ls5d"/>
    <w:basedOn w:val="11"/>
    <w:qFormat/>
    <w:uiPriority w:val="0"/>
  </w:style>
  <w:style w:type="character" w:customStyle="1" w:styleId="27">
    <w:name w:val="ff2"/>
    <w:basedOn w:val="11"/>
    <w:qFormat/>
    <w:uiPriority w:val="0"/>
  </w:style>
  <w:style w:type="character" w:customStyle="1" w:styleId="28">
    <w:name w:val="ls89"/>
    <w:basedOn w:val="11"/>
    <w:qFormat/>
    <w:uiPriority w:val="0"/>
  </w:style>
  <w:style w:type="character" w:customStyle="1" w:styleId="29">
    <w:name w:val="ls80"/>
    <w:basedOn w:val="11"/>
    <w:qFormat/>
    <w:uiPriority w:val="0"/>
  </w:style>
  <w:style w:type="character" w:customStyle="1" w:styleId="30">
    <w:name w:val="apple-converted-space"/>
    <w:basedOn w:val="11"/>
    <w:qFormat/>
    <w:uiPriority w:val="0"/>
  </w:style>
  <w:style w:type="paragraph" w:customStyle="1" w:styleId="31">
    <w:name w:val="TTP Address"/>
    <w:basedOn w:val="1"/>
    <w:qFormat/>
    <w:uiPriority w:val="0"/>
    <w:pPr>
      <w:widowControl/>
      <w:autoSpaceDE w:val="0"/>
      <w:autoSpaceDN w:val="0"/>
      <w:spacing w:before="120"/>
      <w:jc w:val="center"/>
    </w:pPr>
    <w:rPr>
      <w:rFonts w:ascii="Arial" w:hAnsi="Arial" w:cs="Arial"/>
      <w:kern w:val="0"/>
      <w:sz w:val="22"/>
      <w:szCs w:val="22"/>
      <w:lang w:eastAsia="en-US"/>
    </w:rPr>
  </w:style>
  <w:style w:type="paragraph" w:customStyle="1" w:styleId="32">
    <w:name w:val="TTP Keywords"/>
    <w:basedOn w:val="1"/>
    <w:next w:val="1"/>
    <w:qFormat/>
    <w:uiPriority w:val="0"/>
    <w:pPr>
      <w:widowControl/>
      <w:autoSpaceDE w:val="0"/>
      <w:autoSpaceDN w:val="0"/>
      <w:spacing w:before="360"/>
    </w:pPr>
    <w:rPr>
      <w:rFonts w:ascii="Arial" w:hAnsi="Arial" w:cs="Arial"/>
      <w:kern w:val="0"/>
      <w:sz w:val="22"/>
      <w:szCs w:val="22"/>
      <w:lang w:eastAsia="en-US"/>
    </w:rPr>
  </w:style>
  <w:style w:type="paragraph" w:customStyle="1" w:styleId="33">
    <w:name w:val="TTP Section Heading"/>
    <w:basedOn w:val="1"/>
    <w:next w:val="1"/>
    <w:qFormat/>
    <w:uiPriority w:val="0"/>
    <w:pPr>
      <w:widowControl/>
      <w:autoSpaceDE w:val="0"/>
      <w:autoSpaceDN w:val="0"/>
      <w:spacing w:before="360" w:after="120"/>
    </w:pPr>
    <w:rPr>
      <w:b/>
      <w:bCs/>
      <w:kern w:val="0"/>
      <w:sz w:val="24"/>
      <w:lang w:eastAsia="en-US"/>
    </w:rPr>
  </w:style>
  <w:style w:type="paragraph" w:customStyle="1" w:styleId="34">
    <w:name w:val="Text"/>
    <w:basedOn w:val="1"/>
    <w:qFormat/>
    <w:uiPriority w:val="0"/>
    <w:pPr>
      <w:widowControl w:val="0"/>
      <w:spacing w:line="252" w:lineRule="auto"/>
      <w:ind w:firstLine="202"/>
      <w:jc w:val="both"/>
    </w:pPr>
  </w:style>
  <w:style w:type="paragraph" w:customStyle="1" w:styleId="35">
    <w:name w:val="Reference Head"/>
    <w:basedOn w:val="2"/>
    <w:autoRedefine/>
    <w:qFormat/>
    <w:uiPriority w:val="0"/>
    <w:pPr>
      <w:numPr>
        <w:ilvl w:val="0"/>
        <w:numId w:val="0"/>
      </w:numPr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45"/>
    <customShpInfo spid="_x0000_s1046"/>
    <customShpInfo spid="_x0000_s1047"/>
    <customShpInfo spid="_x0000_s1044"/>
    <customShpInfo spid="_x0000_s1050" textRotate="1"/>
    <customShpInfo spid="_x0000_s1051"/>
    <customShpInfo spid="_x0000_s1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</Company>
  <Pages>3</Pages>
  <Words>58</Words>
  <Characters>321</Characters>
  <Lines>53</Lines>
  <Paragraphs>15</Paragraphs>
  <TotalTime>8</TotalTime>
  <ScaleCrop>false</ScaleCrop>
  <LinksUpToDate>false</LinksUpToDate>
  <CharactersWithSpaces>3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9:32:00Z</dcterms:created>
  <dc:creator>yxb</dc:creator>
  <cp:lastModifiedBy>杨晓波</cp:lastModifiedBy>
  <dcterms:modified xsi:type="dcterms:W3CDTF">2025-04-02T06:31:38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RubyTemplateID" linkTarget="0">
    <vt:lpwstr>6</vt:lpwstr>
  </property>
  <property fmtid="{D5CDD505-2E9C-101B-9397-08002B2CF9AE}" pid="4" name="ICV">
    <vt:lpwstr>2A4791BDD127413B86EEBF6367CF2190_12</vt:lpwstr>
  </property>
  <property fmtid="{D5CDD505-2E9C-101B-9397-08002B2CF9AE}" pid="5" name="KSOTemplateDocerSaveRecord">
    <vt:lpwstr>eyJoZGlkIjoiNTY5NjA4NTU1ZWYzZjU0MTRkZTQ1ZTQyNWU4ZWVmOWQiLCJ1c2VySWQiOiIxMDE0ODgzMzk2In0=</vt:lpwstr>
  </property>
</Properties>
</file>